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4C0" w:rsidRDefault="00CB64C0">
      <w:pPr>
        <w:rPr>
          <w:rFonts w:ascii="Times New Roman" w:hAnsi="Times New Roman" w:cs="Times New Roman"/>
          <w:sz w:val="24"/>
          <w:szCs w:val="24"/>
        </w:rPr>
      </w:pPr>
      <w:r w:rsidRPr="007C1962">
        <w:rPr>
          <w:rFonts w:ascii="Times New Roman" w:hAnsi="Times New Roman" w:cs="Times New Roman" w:hint="eastAsia"/>
          <w:sz w:val="24"/>
          <w:szCs w:val="24"/>
        </w:rPr>
        <w:t xml:space="preserve">Supplementary 1. </w:t>
      </w:r>
      <w:r w:rsidR="007C1962">
        <w:rPr>
          <w:rFonts w:ascii="Times New Roman" w:hAnsi="Times New Roman" w:cs="Times New Roman"/>
          <w:sz w:val="24"/>
          <w:szCs w:val="24"/>
        </w:rPr>
        <w:t xml:space="preserve">Questionnaire for the </w:t>
      </w:r>
      <w:r w:rsidRPr="007C1962">
        <w:rPr>
          <w:rFonts w:ascii="Times New Roman" w:hAnsi="Times New Roman" w:cs="Times New Roman"/>
          <w:sz w:val="24"/>
          <w:szCs w:val="24"/>
        </w:rPr>
        <w:t xml:space="preserve">Sasang constitution </w:t>
      </w:r>
      <w:r w:rsidR="007C1962">
        <w:rPr>
          <w:rFonts w:ascii="Times New Roman" w:hAnsi="Times New Roman" w:cs="Times New Roman"/>
          <w:sz w:val="24"/>
          <w:szCs w:val="24"/>
        </w:rPr>
        <w:t xml:space="preserve">classification. </w:t>
      </w:r>
      <w:r w:rsidRPr="007C196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pPr w:leftFromText="142" w:rightFromText="142" w:vertAnchor="page" w:horzAnchor="margin" w:tblpY="2353"/>
        <w:tblW w:w="0" w:type="auto"/>
        <w:tblLook w:val="04A0" w:firstRow="1" w:lastRow="0" w:firstColumn="1" w:lastColumn="0" w:noHBand="0" w:noVBand="1"/>
      </w:tblPr>
      <w:tblGrid>
        <w:gridCol w:w="8642"/>
      </w:tblGrid>
      <w:tr w:rsidR="007C1962" w:rsidRPr="00FA0DA9" w:rsidTr="007C1962">
        <w:trPr>
          <w:trHeight w:val="5802"/>
        </w:trPr>
        <w:tc>
          <w:tcPr>
            <w:tcW w:w="8642" w:type="dxa"/>
          </w:tcPr>
          <w:p w:rsidR="007C1962" w:rsidRPr="00FA0DA9" w:rsidRDefault="007C1962" w:rsidP="007C1962">
            <w:pPr>
              <w:widowControl/>
              <w:wordWrap/>
              <w:autoSpaceDE/>
              <w:autoSpaceDN/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■</w:t>
            </w:r>
            <w:bookmarkStart w:id="0" w:name="_GoBack"/>
            <w:bookmarkEnd w:id="0"/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07C94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[QSCCII+]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07C94">
              <w:rPr>
                <w:rFonts w:ascii="Times New Roman" w:hAnsi="Times New Roman" w:cs="Times New Roman"/>
                <w:sz w:val="24"/>
                <w:szCs w:val="24"/>
              </w:rPr>
              <w:t>The following questions are for characterizing your Sasang Constitution.</w:t>
            </w:r>
          </w:p>
          <w:p w:rsidR="007C1962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607C94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</w:t>
            </w:r>
            <w:r w:rsidRPr="00607C94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※</w:t>
            </w:r>
            <w:r w:rsidRPr="00607C94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For each question, please mark the response that applies to you.</w:t>
            </w:r>
            <w:r w:rsidRPr="00607C94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br/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1) How would you describe your build?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A35313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Large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verage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Small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) How would you describe your body shape?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Chubby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verage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Skinny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) How would you describe the relation between your upper body and lower body?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upper body has a stronger build than my lower body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lower body has a stronger build than my upper body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The upper and lower parts of my body are similar in build.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) Which one of the following statements below best describes your body shape? 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neck area is strong, but my waist area is rather weak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chest area is strong, but my hip area is rather weak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waist area is strong, but my neck area is rather weak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hip area is strong, but my chest area is rather weak.</w:t>
            </w:r>
          </w:p>
          <w:p w:rsidR="007C1962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9C7E43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5) Which one of the following items below describes best your overall appearance and frame? 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Chubby with a thick-set frame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Balanced with a small frame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verage with a sturdy frame</w:t>
            </w:r>
          </w:p>
          <w:p w:rsidR="007C1962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6) How would you describe your chest area? 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Broad and strongly built (obese type)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Frail and curved (leptosomatic type)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Broad and sturdy (muscular type)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Wide and balanced</w:t>
            </w:r>
          </w:p>
          <w:p w:rsidR="007C1962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7) Which type of food do you prefer? 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lastRenderedPageBreak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Hot food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Cold food</w:t>
            </w:r>
          </w:p>
          <w:p w:rsidR="007C1962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8) Which one of the following statements below describes you best? 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hands and feet are usually cold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hands and feet are usually warm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9) Which one of the following statements describes your gait? 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gait is slow and heavy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gait is natural and gentle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gait is fast and my body sways while walking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My gait is straight and firm.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10) Which one of the following statements describes you best? 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I tend to sweat much, and I feel refreshed when I sweat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I tend not to sweat much, and I feel tired when I sweat even a little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I don’t feel tired when I sweat.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11) Which one of the following statements describes you best? 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Carefree and prompt in action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Active and courageous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Calm on the outside, while acting rather formally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Sweet and gentle, without pretension.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12) Which one of the following statements describes you best? (task performance or lifestyle)  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①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I would go ahead with a given task without hesitation until completion.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②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I would go ahead with a new task but tend not to complete the task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③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I tend to work towards my own goals without unnecessary actions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      </w:t>
            </w:r>
            <w:r w:rsidRPr="00FA0DA9">
              <w:rPr>
                <w:rFonts w:ascii="바탕" w:eastAsia="바탕" w:hAnsi="바탕" w:cs="바탕" w:hint="eastAsia"/>
                <w:color w:val="000000"/>
                <w:kern w:val="0"/>
                <w:sz w:val="22"/>
              </w:rPr>
              <w:t>④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 xml:space="preserve"> I tend to stay in one place rather than visit places.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ind w:left="220" w:hangingChars="100" w:hanging="220"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</w:r>
            <w:r w:rsidRPr="00607C94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※</w:t>
            </w:r>
            <w:r w:rsidRPr="00607C94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Please tick the box (√) next to the statements that seem to match your general feelings and behaviors.</w:t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</w: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13) I complete a given task without hesitation or reservation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14) I am active, but rather stubborn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15) I tend to take action without contemplating the gain or los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16) I am able to stay in one place for a long time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17) I am careful and meticulou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lastRenderedPageBreak/>
              <w:br/>
              <w:t xml:space="preserve">    18) I tend to associate with people close to me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7C1962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Segoe UI Symbol" w:hAnsi="Segoe UI Symbol" w:hint="eastAsia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19) I am able to make friends easily without judging them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0) I am more focused on my personal tasks than on social task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1) I tend to value external things more than internal thing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2) I find it difficult to make friends as I often think too much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3) I am tidy and discrete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4) I am carefree and open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5) I have a sweet temper and I am able to soothe people well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6) I like participating in various social activitie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7) I am able to tell at a glance whether a person is diligent or not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8) I always hurry and rush myself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29) I find it difficult to speak or perform in front of others at first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0) I am timid and feel constantly anxiou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1) I am usually sensitive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2) I am patient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3) I tend to act rashly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4) I feel nervous and anxious even for things that are no big deal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5) I have more masculine characteristics than feminine one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6) I feel annoyed even for things that are not important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7) I find it difficult to speak or give presentations in front of other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8) I am usually cheerful, but I frequently experience mood swing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39) I tend to hide my feelings when I am hurt emotionally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0) I am unable to control my anger when someone humiliates me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1) I tend not to speak up until I am certain that my thoughts are right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2) I frequently pretend to know things or show off to people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lastRenderedPageBreak/>
              <w:br/>
              <w:t xml:space="preserve">    43) I am polite and respectful towards others but not to myself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4) I find it difficult to stand in front of people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5) I tend to act carefree without thinking about what others might think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6) I am timid and feel constantly anxiou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7) I have more feminine characteristics than masculine characteristic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8) I feel inadequate even when a significant task has been completed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49) I have experienced vomiting or difficulty in swallowing without any cause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50) I feel refreshed after sweating when I am ill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51) I have indigestion when I am ill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52) I sigh a lot when I feel tired performing my daily activities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53) I have experienced feeling listless and finding it difficult to move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Default="007C1962" w:rsidP="007C1962">
            <w:pPr>
              <w:rPr>
                <w:rFonts w:ascii="Segoe UI Symbol" w:hAnsi="Segoe UI Symbol"/>
                <w:sz w:val="22"/>
              </w:rPr>
            </w:pPr>
            <w:r w:rsidRPr="00FA0DA9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br/>
              <w:t xml:space="preserve">    54) I frequently feel that my stomach and chest are heavy after eating food. </w:t>
            </w:r>
            <w:r w:rsidRPr="00FA0DA9">
              <w:rPr>
                <w:rFonts w:ascii="Segoe UI Symbol" w:hAnsi="Segoe UI Symbol"/>
                <w:sz w:val="22"/>
              </w:rPr>
              <w:t>□</w:t>
            </w:r>
          </w:p>
          <w:p w:rsidR="007C1962" w:rsidRPr="00FA0DA9" w:rsidRDefault="007C1962" w:rsidP="007C1962">
            <w:pPr>
              <w:rPr>
                <w:rFonts w:ascii="Times New Roman" w:hAnsi="Times New Roman" w:cs="Times New Roman"/>
              </w:rPr>
            </w:pPr>
          </w:p>
        </w:tc>
      </w:tr>
    </w:tbl>
    <w:p w:rsidR="00CB64C0" w:rsidRPr="00FA0DA9" w:rsidRDefault="00CB64C0">
      <w:pPr>
        <w:rPr>
          <w:rFonts w:ascii="Times New Roman" w:hAnsi="Times New Roman" w:cs="Times New Roman" w:hint="eastAsia"/>
        </w:rPr>
      </w:pPr>
    </w:p>
    <w:sectPr w:rsidR="00CB64C0" w:rsidRPr="00FA0D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066C" w:rsidRDefault="00BA066C" w:rsidP="00CB64C0">
      <w:pPr>
        <w:spacing w:after="0" w:line="240" w:lineRule="auto"/>
      </w:pPr>
      <w:r>
        <w:separator/>
      </w:r>
    </w:p>
  </w:endnote>
  <w:endnote w:type="continuationSeparator" w:id="0">
    <w:p w:rsidR="00BA066C" w:rsidRDefault="00BA066C" w:rsidP="00CB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066C" w:rsidRDefault="00BA066C" w:rsidP="00CB64C0">
      <w:pPr>
        <w:spacing w:after="0" w:line="240" w:lineRule="auto"/>
      </w:pPr>
      <w:r>
        <w:separator/>
      </w:r>
    </w:p>
  </w:footnote>
  <w:footnote w:type="continuationSeparator" w:id="0">
    <w:p w:rsidR="00BA066C" w:rsidRDefault="00BA066C" w:rsidP="00CB64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C37"/>
    <w:rsid w:val="001F0371"/>
    <w:rsid w:val="00607C94"/>
    <w:rsid w:val="007C1962"/>
    <w:rsid w:val="00865056"/>
    <w:rsid w:val="009C7E43"/>
    <w:rsid w:val="00A35313"/>
    <w:rsid w:val="00BA066C"/>
    <w:rsid w:val="00CB64C0"/>
    <w:rsid w:val="00E87C37"/>
    <w:rsid w:val="00F86F38"/>
    <w:rsid w:val="00FA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C37CB"/>
  <w15:chartTrackingRefBased/>
  <w15:docId w15:val="{3E71261B-4DB9-4685-9DD3-E7DCC201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C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7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A0DA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A0DA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B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B64C0"/>
  </w:style>
  <w:style w:type="paragraph" w:styleId="a6">
    <w:name w:val="footer"/>
    <w:basedOn w:val="a"/>
    <w:link w:val="Char1"/>
    <w:uiPriority w:val="99"/>
    <w:unhideWhenUsed/>
    <w:rsid w:val="00CB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B6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A6543-E313-4B12-96B8-E20AA0631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3</cp:revision>
  <cp:lastPrinted>2020-12-11T07:22:00Z</cp:lastPrinted>
  <dcterms:created xsi:type="dcterms:W3CDTF">2021-01-21T01:36:00Z</dcterms:created>
  <dcterms:modified xsi:type="dcterms:W3CDTF">2021-01-21T02:25:00Z</dcterms:modified>
</cp:coreProperties>
</file>